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8CFCE" w14:textId="6E589AA9" w:rsidR="0015130C" w:rsidRPr="00E735A9" w:rsidRDefault="0015130C">
      <w:pPr>
        <w:widowControl/>
        <w:jc w:val="left"/>
        <w:rPr>
          <w:rFonts w:ascii="Times New Roman" w:hAnsi="Times New Roman" w:cs="Times New Roman"/>
          <w:b/>
          <w:color w:val="000000" w:themeColor="text1"/>
          <w:sz w:val="24"/>
          <w:szCs w:val="24"/>
        </w:rPr>
      </w:pPr>
      <w:bookmarkStart w:id="0" w:name="_GoBack"/>
      <w:bookmarkEnd w:id="0"/>
    </w:p>
    <w:p w14:paraId="4D6C07BD" w14:textId="23D7B45D" w:rsidR="00CC44F9" w:rsidRPr="00E735A9" w:rsidRDefault="00CC44F9" w:rsidP="00CC44F9">
      <w:pPr>
        <w:spacing w:line="360" w:lineRule="auto"/>
        <w:jc w:val="left"/>
        <w:rPr>
          <w:rFonts w:ascii="Times New Roman" w:hAnsi="Times New Roman" w:cs="Times New Roman"/>
          <w:b/>
          <w:color w:val="000000" w:themeColor="text1"/>
          <w:sz w:val="24"/>
          <w:szCs w:val="24"/>
        </w:rPr>
      </w:pPr>
      <w:r w:rsidRPr="00E735A9">
        <w:rPr>
          <w:rFonts w:ascii="Times New Roman" w:hAnsi="Times New Roman" w:cs="Times New Roman" w:hint="eastAsia"/>
          <w:b/>
          <w:color w:val="000000" w:themeColor="text1"/>
          <w:sz w:val="24"/>
          <w:szCs w:val="24"/>
        </w:rPr>
        <w:t xml:space="preserve">Supplementary </w:t>
      </w:r>
      <w:r w:rsidRPr="00E735A9">
        <w:rPr>
          <w:rFonts w:ascii="Times New Roman" w:hAnsi="Times New Roman" w:cs="Times New Roman"/>
          <w:b/>
          <w:color w:val="000000" w:themeColor="text1"/>
          <w:sz w:val="24"/>
          <w:szCs w:val="24"/>
        </w:rPr>
        <w:t>Figures</w:t>
      </w:r>
    </w:p>
    <w:p w14:paraId="0267D10A" w14:textId="77777777" w:rsidR="00750A9E" w:rsidRPr="00E735A9" w:rsidRDefault="00750A9E" w:rsidP="00750A9E">
      <w:pPr>
        <w:spacing w:line="360" w:lineRule="auto"/>
        <w:jc w:val="left"/>
        <w:rPr>
          <w:rFonts w:ascii="Times New Roman" w:hAnsi="Times New Roman" w:cs="Times New Roman"/>
          <w:b/>
          <w:color w:val="000000" w:themeColor="text1"/>
          <w:sz w:val="24"/>
          <w:szCs w:val="24"/>
        </w:rPr>
      </w:pPr>
      <w:r w:rsidRPr="00E735A9">
        <w:rPr>
          <w:rFonts w:ascii="Times New Roman" w:hAnsi="Times New Roman" w:cs="Times New Roman"/>
          <w:noProof/>
          <w:color w:val="000000" w:themeColor="text1"/>
          <w:sz w:val="24"/>
          <w:szCs w:val="24"/>
          <w:lang w:eastAsia="en-US"/>
        </w:rPr>
        <w:drawing>
          <wp:inline distT="0" distB="0" distL="0" distR="0" wp14:anchorId="7BBD50CF" wp14:editId="28D21EC5">
            <wp:extent cx="5265420" cy="394716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5420" cy="3947160"/>
                    </a:xfrm>
                    <a:prstGeom prst="rect">
                      <a:avLst/>
                    </a:prstGeom>
                    <a:noFill/>
                    <a:ln>
                      <a:noFill/>
                    </a:ln>
                  </pic:spPr>
                </pic:pic>
              </a:graphicData>
            </a:graphic>
          </wp:inline>
        </w:drawing>
      </w:r>
    </w:p>
    <w:p w14:paraId="63CB0D00" w14:textId="2B525F3D" w:rsidR="00750A9E" w:rsidRPr="00E735A9" w:rsidRDefault="00750A9E" w:rsidP="00750A9E">
      <w:pPr>
        <w:spacing w:line="360" w:lineRule="auto"/>
        <w:rPr>
          <w:rFonts w:ascii="Times New Roman" w:hAnsi="Times New Roman" w:cs="Times New Roman"/>
          <w:color w:val="000000" w:themeColor="text1"/>
          <w:szCs w:val="21"/>
        </w:rPr>
      </w:pPr>
      <w:proofErr w:type="gramStart"/>
      <w:r w:rsidRPr="00E735A9">
        <w:rPr>
          <w:rFonts w:ascii="Times New Roman" w:hAnsi="Times New Roman" w:cs="Times New Roman" w:hint="eastAsia"/>
          <w:b/>
          <w:color w:val="000000" w:themeColor="text1"/>
          <w:szCs w:val="21"/>
        </w:rPr>
        <w:t>Su</w:t>
      </w:r>
      <w:r w:rsidRPr="00E735A9">
        <w:rPr>
          <w:rFonts w:ascii="Times New Roman" w:hAnsi="Times New Roman" w:cs="Times New Roman"/>
          <w:b/>
          <w:color w:val="000000" w:themeColor="text1"/>
          <w:szCs w:val="21"/>
        </w:rPr>
        <w:t>pplementary Figure 1.</w:t>
      </w:r>
      <w:proofErr w:type="gramEnd"/>
      <w:r w:rsidRPr="00E735A9">
        <w:rPr>
          <w:rFonts w:ascii="Times New Roman" w:hAnsi="Times New Roman" w:cs="Times New Roman"/>
          <w:b/>
          <w:color w:val="000000" w:themeColor="text1"/>
          <w:szCs w:val="21"/>
        </w:rPr>
        <w:t xml:space="preserve"> </w:t>
      </w:r>
      <w:proofErr w:type="gramStart"/>
      <w:r w:rsidRPr="00E735A9">
        <w:rPr>
          <w:rFonts w:ascii="Times New Roman" w:hAnsi="Times New Roman" w:cs="Times New Roman"/>
          <w:b/>
          <w:color w:val="000000" w:themeColor="text1"/>
          <w:szCs w:val="21"/>
        </w:rPr>
        <w:t>Flowchart of the study design.</w:t>
      </w:r>
      <w:proofErr w:type="gramEnd"/>
      <w:r w:rsidRPr="00E735A9">
        <w:rPr>
          <w:rFonts w:ascii="Times New Roman" w:hAnsi="Times New Roman" w:cs="Times New Roman"/>
          <w:color w:val="000000" w:themeColor="text1"/>
          <w:szCs w:val="21"/>
        </w:rPr>
        <w:t xml:space="preserve"> Stool samples from 20 children with sepsis (SE) and 20 healthy children (HC) were included in the study. 16S </w:t>
      </w:r>
      <w:proofErr w:type="spellStart"/>
      <w:r w:rsidRPr="00E735A9">
        <w:rPr>
          <w:rFonts w:ascii="Times New Roman" w:hAnsi="Times New Roman" w:cs="Times New Roman"/>
          <w:color w:val="000000" w:themeColor="text1"/>
          <w:szCs w:val="21"/>
        </w:rPr>
        <w:t>rRNA</w:t>
      </w:r>
      <w:proofErr w:type="spellEnd"/>
      <w:r w:rsidRPr="00E735A9">
        <w:rPr>
          <w:rFonts w:ascii="Times New Roman" w:hAnsi="Times New Roman" w:cs="Times New Roman"/>
          <w:color w:val="000000" w:themeColor="text1"/>
          <w:szCs w:val="21"/>
        </w:rPr>
        <w:t xml:space="preserve"> gene sequencing and microbiome analysis was performed, including OTU identification, alpha and beta diversity comparison, and differential gut microbiota analysis. To determine the sepsis-associated taxa in gut microbiota, the deseq2 and Wilcoxon rank sum test was used to determine significant differences in the SE vs HC. Correlation and regression analysis were performed</w:t>
      </w:r>
      <w:r w:rsidRPr="00E735A9">
        <w:rPr>
          <w:color w:val="000000" w:themeColor="text1"/>
        </w:rPr>
        <w:t xml:space="preserve"> </w:t>
      </w:r>
      <w:r w:rsidRPr="00E735A9">
        <w:rPr>
          <w:rFonts w:ascii="Times New Roman" w:hAnsi="Times New Roman" w:cs="Times New Roman"/>
          <w:color w:val="000000" w:themeColor="text1"/>
          <w:szCs w:val="21"/>
        </w:rPr>
        <w:t xml:space="preserve">between the sepsis-associated taxa in gut microbiota and clinical phenotypes such as serum CRP and WBC levels, ROC performed using machine learning methods </w:t>
      </w:r>
      <w:proofErr w:type="spellStart"/>
      <w:r w:rsidRPr="00E735A9">
        <w:rPr>
          <w:rFonts w:ascii="Times New Roman" w:hAnsi="Times New Roman" w:cs="Times New Roman"/>
          <w:color w:val="000000" w:themeColor="text1"/>
          <w:szCs w:val="21"/>
        </w:rPr>
        <w:t>RandomForest</w:t>
      </w:r>
      <w:proofErr w:type="spellEnd"/>
      <w:r w:rsidRPr="00E735A9">
        <w:rPr>
          <w:rFonts w:ascii="Times New Roman" w:hAnsi="Times New Roman" w:cs="Times New Roman"/>
          <w:color w:val="000000" w:themeColor="text1"/>
          <w:szCs w:val="21"/>
        </w:rPr>
        <w:t xml:space="preserve"> to determine potential gut taxa for sepsis diagnosis. </w:t>
      </w:r>
    </w:p>
    <w:p w14:paraId="7FBEA4D2" w14:textId="77777777" w:rsidR="00750A9E" w:rsidRPr="00E735A9" w:rsidRDefault="00750A9E" w:rsidP="00750A9E">
      <w:pPr>
        <w:spacing w:line="360" w:lineRule="auto"/>
        <w:rPr>
          <w:rFonts w:ascii="Times New Roman" w:hAnsi="Times New Roman" w:cs="Times New Roman"/>
          <w:b/>
          <w:color w:val="000000" w:themeColor="text1"/>
          <w:szCs w:val="21"/>
        </w:rPr>
      </w:pPr>
      <w:r w:rsidRPr="00E735A9">
        <w:rPr>
          <w:rFonts w:ascii="Times New Roman" w:hAnsi="Times New Roman" w:cs="Times New Roman"/>
          <w:noProof/>
          <w:color w:val="000000" w:themeColor="text1"/>
          <w:sz w:val="24"/>
          <w:szCs w:val="24"/>
          <w:lang w:eastAsia="en-US"/>
        </w:rPr>
        <w:lastRenderedPageBreak/>
        <w:drawing>
          <wp:inline distT="0" distB="0" distL="0" distR="0" wp14:anchorId="1FF331ED" wp14:editId="4FCF1A14">
            <wp:extent cx="5265420" cy="394716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5420" cy="3947160"/>
                    </a:xfrm>
                    <a:prstGeom prst="rect">
                      <a:avLst/>
                    </a:prstGeom>
                    <a:noFill/>
                    <a:ln>
                      <a:noFill/>
                    </a:ln>
                  </pic:spPr>
                </pic:pic>
              </a:graphicData>
            </a:graphic>
          </wp:inline>
        </w:drawing>
      </w:r>
    </w:p>
    <w:p w14:paraId="4FC60BBE" w14:textId="02D8D18F" w:rsidR="00750A9E" w:rsidRPr="00E735A9" w:rsidRDefault="00750A9E" w:rsidP="00750A9E">
      <w:pPr>
        <w:spacing w:line="360" w:lineRule="auto"/>
        <w:rPr>
          <w:rFonts w:ascii="Times New Roman" w:hAnsi="Times New Roman" w:cs="Times New Roman"/>
          <w:color w:val="000000" w:themeColor="text1"/>
          <w:szCs w:val="21"/>
        </w:rPr>
      </w:pPr>
      <w:proofErr w:type="gramStart"/>
      <w:r w:rsidRPr="00E735A9">
        <w:rPr>
          <w:rFonts w:ascii="Times New Roman" w:hAnsi="Times New Roman" w:cs="Times New Roman"/>
          <w:b/>
          <w:color w:val="000000" w:themeColor="text1"/>
          <w:szCs w:val="21"/>
        </w:rPr>
        <w:t>Supplementary Figure 2.</w:t>
      </w:r>
      <w:proofErr w:type="gramEnd"/>
      <w:r w:rsidRPr="00E735A9">
        <w:rPr>
          <w:rFonts w:ascii="Times New Roman" w:hAnsi="Times New Roman" w:cs="Times New Roman"/>
          <w:b/>
          <w:color w:val="000000" w:themeColor="text1"/>
          <w:szCs w:val="21"/>
        </w:rPr>
        <w:t xml:space="preserve"> Gut microbiota taxa in patients with sepsis</w:t>
      </w:r>
      <w:r w:rsidRPr="00E735A9">
        <w:rPr>
          <w:rFonts w:ascii="Times New Roman" w:hAnsi="Times New Roman" w:cs="Times New Roman"/>
          <w:color w:val="000000" w:themeColor="text1"/>
          <w:szCs w:val="21"/>
        </w:rPr>
        <w:t xml:space="preserve">. a, Species accumulation boxplot showing that when the sample size was greater than 20, the rate of occurrence of new OTUs (new species) decreased under continuous sampling, and when the sample size was greater than 30, the number of OTUs approached saturation, indicating that the sample size was sufficient for analysis. The x-axis is the sample size; the y-axis is the number of OTUs. </w:t>
      </w:r>
      <w:proofErr w:type="gramStart"/>
      <w:r w:rsidRPr="00E735A9">
        <w:rPr>
          <w:rFonts w:ascii="Times New Roman" w:hAnsi="Times New Roman" w:cs="Times New Roman"/>
          <w:color w:val="000000" w:themeColor="text1"/>
          <w:szCs w:val="21"/>
        </w:rPr>
        <w:t>b</w:t>
      </w:r>
      <w:proofErr w:type="gramEnd"/>
      <w:r w:rsidRPr="00E735A9">
        <w:rPr>
          <w:rFonts w:ascii="Times New Roman" w:hAnsi="Times New Roman" w:cs="Times New Roman"/>
          <w:color w:val="000000" w:themeColor="text1"/>
          <w:szCs w:val="21"/>
        </w:rPr>
        <w:t xml:space="preserve">, Venn diagram based on the OTUs; each circle in the figure represents a set of samples, the number of overlapping circles represents the number of OTUs shared between groups, and the number without overlap represents the number of unique OTUs in the group. </w:t>
      </w:r>
      <w:proofErr w:type="gramStart"/>
      <w:r w:rsidRPr="00E735A9">
        <w:rPr>
          <w:rFonts w:ascii="Times New Roman" w:hAnsi="Times New Roman" w:cs="Times New Roman"/>
          <w:color w:val="000000" w:themeColor="text1"/>
          <w:szCs w:val="21"/>
        </w:rPr>
        <w:t>c</w:t>
      </w:r>
      <w:proofErr w:type="gramEnd"/>
      <w:r w:rsidRPr="00E735A9">
        <w:rPr>
          <w:rFonts w:ascii="Times New Roman" w:hAnsi="Times New Roman" w:cs="Times New Roman"/>
          <w:color w:val="000000" w:themeColor="text1"/>
          <w:szCs w:val="21"/>
        </w:rPr>
        <w:t>, Taxonomic composition of gut microbiota at the phylum level; the top 10 phyla were used.</w:t>
      </w:r>
    </w:p>
    <w:p w14:paraId="252F0AA2" w14:textId="18B7C132" w:rsidR="00750A9E" w:rsidRPr="00E735A9" w:rsidRDefault="00750A9E" w:rsidP="00CC44F9">
      <w:pPr>
        <w:spacing w:line="360" w:lineRule="auto"/>
        <w:jc w:val="left"/>
        <w:rPr>
          <w:rFonts w:ascii="Times New Roman" w:hAnsi="Times New Roman" w:cs="Times New Roman"/>
          <w:b/>
          <w:color w:val="000000" w:themeColor="text1"/>
          <w:sz w:val="24"/>
          <w:szCs w:val="24"/>
        </w:rPr>
      </w:pPr>
    </w:p>
    <w:p w14:paraId="5C7B548F" w14:textId="77777777" w:rsidR="00750A9E" w:rsidRPr="00E735A9" w:rsidRDefault="00750A9E" w:rsidP="00CC44F9">
      <w:pPr>
        <w:spacing w:line="360" w:lineRule="auto"/>
        <w:jc w:val="left"/>
        <w:rPr>
          <w:rFonts w:ascii="Times New Roman" w:hAnsi="Times New Roman" w:cs="Times New Roman"/>
          <w:b/>
          <w:color w:val="000000" w:themeColor="text1"/>
          <w:sz w:val="24"/>
          <w:szCs w:val="24"/>
        </w:rPr>
      </w:pPr>
    </w:p>
    <w:p w14:paraId="7BF7781B" w14:textId="0A6F6F59" w:rsidR="00CC44F9" w:rsidRPr="00E735A9" w:rsidRDefault="0015130C" w:rsidP="00CC44F9">
      <w:pPr>
        <w:spacing w:line="360" w:lineRule="auto"/>
        <w:jc w:val="left"/>
        <w:rPr>
          <w:rFonts w:ascii="Times New Roman" w:hAnsi="Times New Roman" w:cs="Times New Roman"/>
          <w:b/>
          <w:color w:val="000000" w:themeColor="text1"/>
          <w:sz w:val="24"/>
          <w:szCs w:val="24"/>
        </w:rPr>
      </w:pPr>
      <w:r w:rsidRPr="00E735A9">
        <w:rPr>
          <w:rFonts w:ascii="Times New Roman" w:hAnsi="Times New Roman" w:cs="Times New Roman"/>
          <w:b/>
          <w:noProof/>
          <w:color w:val="000000" w:themeColor="text1"/>
          <w:sz w:val="24"/>
          <w:szCs w:val="24"/>
          <w:lang w:eastAsia="en-US"/>
        </w:rPr>
        <w:lastRenderedPageBreak/>
        <w:drawing>
          <wp:inline distT="0" distB="0" distL="0" distR="0" wp14:anchorId="0D834699" wp14:editId="2A43E9DC">
            <wp:extent cx="5265420" cy="39471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5420" cy="3947160"/>
                    </a:xfrm>
                    <a:prstGeom prst="rect">
                      <a:avLst/>
                    </a:prstGeom>
                    <a:noFill/>
                    <a:ln>
                      <a:noFill/>
                    </a:ln>
                  </pic:spPr>
                </pic:pic>
              </a:graphicData>
            </a:graphic>
          </wp:inline>
        </w:drawing>
      </w:r>
    </w:p>
    <w:p w14:paraId="141D4B82" w14:textId="474B023E" w:rsidR="00CC44F9" w:rsidRPr="00E735A9" w:rsidRDefault="00CC44F9" w:rsidP="00CC44F9">
      <w:pPr>
        <w:spacing w:line="360" w:lineRule="auto"/>
        <w:rPr>
          <w:rFonts w:ascii="Times New Roman" w:hAnsi="Times New Roman" w:cs="Times New Roman"/>
          <w:color w:val="000000" w:themeColor="text1"/>
          <w:sz w:val="24"/>
          <w:szCs w:val="24"/>
        </w:rPr>
      </w:pPr>
      <w:proofErr w:type="gramStart"/>
      <w:r w:rsidRPr="00E735A9">
        <w:rPr>
          <w:rFonts w:ascii="Times New Roman" w:hAnsi="Times New Roman" w:cs="Times New Roman"/>
          <w:b/>
          <w:color w:val="000000" w:themeColor="text1"/>
          <w:sz w:val="24"/>
          <w:szCs w:val="24"/>
        </w:rPr>
        <w:t xml:space="preserve">Supplementary Figure </w:t>
      </w:r>
      <w:r w:rsidR="00750A9E" w:rsidRPr="00E735A9">
        <w:rPr>
          <w:rFonts w:ascii="Times New Roman" w:hAnsi="Times New Roman" w:cs="Times New Roman"/>
          <w:b/>
          <w:color w:val="000000" w:themeColor="text1"/>
          <w:sz w:val="24"/>
          <w:szCs w:val="24"/>
        </w:rPr>
        <w:t>3</w:t>
      </w:r>
      <w:r w:rsidRPr="00E735A9">
        <w:rPr>
          <w:rFonts w:ascii="Times New Roman" w:hAnsi="Times New Roman" w:cs="Times New Roman"/>
          <w:b/>
          <w:color w:val="000000" w:themeColor="text1"/>
          <w:sz w:val="24"/>
          <w:szCs w:val="24"/>
        </w:rPr>
        <w:t>.</w:t>
      </w:r>
      <w:proofErr w:type="gramEnd"/>
      <w:r w:rsidRPr="00E735A9">
        <w:rPr>
          <w:rFonts w:ascii="Times New Roman" w:hAnsi="Times New Roman" w:cs="Times New Roman"/>
          <w:color w:val="000000" w:themeColor="text1"/>
          <w:sz w:val="24"/>
          <w:szCs w:val="24"/>
        </w:rPr>
        <w:t xml:space="preserve"> Sepsis decreased taxa were associated with Shannon diversity and not affected by infection. </w:t>
      </w:r>
      <w:proofErr w:type="gramStart"/>
      <w:r w:rsidRPr="00E735A9">
        <w:rPr>
          <w:rFonts w:ascii="Times New Roman" w:hAnsi="Times New Roman" w:cs="Times New Roman"/>
          <w:b/>
          <w:color w:val="000000" w:themeColor="text1"/>
          <w:sz w:val="24"/>
          <w:szCs w:val="24"/>
        </w:rPr>
        <w:t>a-b</w:t>
      </w:r>
      <w:proofErr w:type="gramEnd"/>
      <w:r w:rsidRPr="00E735A9">
        <w:rPr>
          <w:rFonts w:ascii="Times New Roman" w:hAnsi="Times New Roman" w:cs="Times New Roman"/>
          <w:color w:val="000000" w:themeColor="text1"/>
          <w:sz w:val="24"/>
          <w:szCs w:val="24"/>
        </w:rPr>
        <w:t xml:space="preserve">, Sepsis decreased taxa </w:t>
      </w:r>
      <w:proofErr w:type="spellStart"/>
      <w:r w:rsidRPr="00E735A9">
        <w:rPr>
          <w:rFonts w:ascii="Times New Roman" w:hAnsi="Times New Roman" w:cs="Times New Roman"/>
          <w:color w:val="000000" w:themeColor="text1"/>
          <w:sz w:val="24"/>
          <w:szCs w:val="24"/>
        </w:rPr>
        <w:t>Acidaminococcaceae</w:t>
      </w:r>
      <w:proofErr w:type="spellEnd"/>
      <w:r w:rsidRPr="00E735A9">
        <w:rPr>
          <w:rFonts w:ascii="Times New Roman" w:hAnsi="Times New Roman" w:cs="Times New Roman"/>
          <w:color w:val="000000" w:themeColor="text1"/>
          <w:sz w:val="24"/>
          <w:szCs w:val="24"/>
        </w:rPr>
        <w:t xml:space="preserve"> (a) and </w:t>
      </w:r>
      <w:proofErr w:type="spellStart"/>
      <w:r w:rsidRPr="00E735A9">
        <w:rPr>
          <w:rFonts w:ascii="Times New Roman" w:hAnsi="Times New Roman" w:cs="Times New Roman"/>
          <w:i/>
          <w:color w:val="000000" w:themeColor="text1"/>
          <w:sz w:val="24"/>
          <w:szCs w:val="24"/>
        </w:rPr>
        <w:t>Dorea</w:t>
      </w:r>
      <w:proofErr w:type="spellEnd"/>
      <w:r w:rsidRPr="00E735A9">
        <w:rPr>
          <w:rFonts w:ascii="Times New Roman" w:hAnsi="Times New Roman" w:cs="Times New Roman"/>
          <w:i/>
          <w:color w:val="000000" w:themeColor="text1"/>
          <w:sz w:val="24"/>
          <w:szCs w:val="24"/>
        </w:rPr>
        <w:t xml:space="preserve"> </w:t>
      </w:r>
      <w:proofErr w:type="spellStart"/>
      <w:r w:rsidRPr="00E735A9">
        <w:rPr>
          <w:rFonts w:ascii="Times New Roman" w:hAnsi="Times New Roman" w:cs="Times New Roman"/>
          <w:i/>
          <w:color w:val="000000" w:themeColor="text1"/>
          <w:sz w:val="24"/>
          <w:szCs w:val="24"/>
        </w:rPr>
        <w:t>longicatena</w:t>
      </w:r>
      <w:proofErr w:type="spellEnd"/>
      <w:r w:rsidRPr="00E735A9">
        <w:rPr>
          <w:rFonts w:ascii="Times New Roman" w:hAnsi="Times New Roman" w:cs="Times New Roman"/>
          <w:i/>
          <w:color w:val="000000" w:themeColor="text1"/>
          <w:sz w:val="24"/>
          <w:szCs w:val="24"/>
        </w:rPr>
        <w:t xml:space="preserve"> </w:t>
      </w:r>
      <w:r w:rsidRPr="00E735A9">
        <w:rPr>
          <w:rFonts w:ascii="Times New Roman" w:hAnsi="Times New Roman" w:cs="Times New Roman"/>
          <w:color w:val="000000" w:themeColor="text1"/>
          <w:sz w:val="24"/>
          <w:szCs w:val="24"/>
        </w:rPr>
        <w:t xml:space="preserve">(b) were significantly positively correlated with Shannon diversity; </w:t>
      </w:r>
      <w:r w:rsidRPr="00E735A9">
        <w:rPr>
          <w:rFonts w:ascii="Times New Roman" w:hAnsi="Times New Roman" w:cs="Times New Roman"/>
          <w:b/>
          <w:color w:val="000000" w:themeColor="text1"/>
          <w:sz w:val="24"/>
          <w:szCs w:val="24"/>
        </w:rPr>
        <w:t>c-d</w:t>
      </w:r>
      <w:r w:rsidRPr="00E735A9">
        <w:rPr>
          <w:rFonts w:ascii="Times New Roman" w:hAnsi="Times New Roman" w:cs="Times New Roman"/>
          <w:color w:val="000000" w:themeColor="text1"/>
          <w:sz w:val="24"/>
          <w:szCs w:val="24"/>
        </w:rPr>
        <w:t xml:space="preserve">, Sepsis decreased taxa </w:t>
      </w:r>
      <w:proofErr w:type="spellStart"/>
      <w:r w:rsidRPr="00E735A9">
        <w:rPr>
          <w:rFonts w:ascii="Times New Roman" w:hAnsi="Times New Roman" w:cs="Times New Roman"/>
          <w:i/>
          <w:color w:val="000000" w:themeColor="text1"/>
          <w:sz w:val="24"/>
          <w:szCs w:val="24"/>
        </w:rPr>
        <w:t>Erysipelotrichaceae</w:t>
      </w:r>
      <w:proofErr w:type="spellEnd"/>
      <w:r w:rsidRPr="00E735A9">
        <w:rPr>
          <w:rFonts w:ascii="Times New Roman" w:hAnsi="Times New Roman" w:cs="Times New Roman"/>
          <w:i/>
          <w:color w:val="000000" w:themeColor="text1"/>
          <w:sz w:val="24"/>
          <w:szCs w:val="24"/>
        </w:rPr>
        <w:t xml:space="preserve"> UCG-003</w:t>
      </w:r>
      <w:r w:rsidRPr="00E735A9">
        <w:rPr>
          <w:rFonts w:ascii="Times New Roman" w:hAnsi="Times New Roman" w:cs="Times New Roman"/>
          <w:color w:val="000000" w:themeColor="text1"/>
          <w:sz w:val="24"/>
          <w:szCs w:val="24"/>
        </w:rPr>
        <w:t xml:space="preserve"> (c) and </w:t>
      </w:r>
      <w:proofErr w:type="spellStart"/>
      <w:r w:rsidRPr="00E735A9">
        <w:rPr>
          <w:rFonts w:ascii="Times New Roman" w:hAnsi="Times New Roman" w:cs="Times New Roman"/>
          <w:i/>
          <w:color w:val="000000" w:themeColor="text1"/>
          <w:sz w:val="24"/>
          <w:szCs w:val="24"/>
        </w:rPr>
        <w:t>Dialister</w:t>
      </w:r>
      <w:proofErr w:type="spellEnd"/>
      <w:r w:rsidRPr="00E735A9">
        <w:rPr>
          <w:rFonts w:ascii="Times New Roman" w:hAnsi="Times New Roman" w:cs="Times New Roman"/>
          <w:color w:val="000000" w:themeColor="text1"/>
          <w:sz w:val="24"/>
          <w:szCs w:val="24"/>
        </w:rPr>
        <w:t xml:space="preserve"> (d) w</w:t>
      </w:r>
      <w:r w:rsidR="000E43DD" w:rsidRPr="00E735A9">
        <w:rPr>
          <w:rFonts w:ascii="Times New Roman" w:hAnsi="Times New Roman" w:cs="Times New Roman"/>
          <w:color w:val="000000" w:themeColor="text1"/>
          <w:sz w:val="24"/>
          <w:szCs w:val="24"/>
        </w:rPr>
        <w:t xml:space="preserve">ere </w:t>
      </w:r>
      <w:r w:rsidRPr="00E735A9">
        <w:rPr>
          <w:rFonts w:ascii="Times New Roman" w:hAnsi="Times New Roman" w:cs="Times New Roman"/>
          <w:color w:val="000000" w:themeColor="text1"/>
          <w:sz w:val="24"/>
          <w:szCs w:val="24"/>
        </w:rPr>
        <w:t>not affected by infection.</w:t>
      </w:r>
    </w:p>
    <w:p w14:paraId="0A5BC849" w14:textId="77777777" w:rsidR="00CC44F9" w:rsidRPr="00E735A9" w:rsidRDefault="00CC44F9" w:rsidP="00CC44F9">
      <w:pPr>
        <w:spacing w:line="360" w:lineRule="auto"/>
        <w:jc w:val="left"/>
        <w:rPr>
          <w:rFonts w:ascii="Times New Roman" w:hAnsi="Times New Roman" w:cs="Times New Roman"/>
          <w:b/>
          <w:color w:val="000000" w:themeColor="text1"/>
          <w:sz w:val="24"/>
          <w:szCs w:val="24"/>
        </w:rPr>
      </w:pPr>
    </w:p>
    <w:p w14:paraId="4AF5E078" w14:textId="388EAF9F" w:rsidR="00CC44F9" w:rsidRPr="00E735A9" w:rsidRDefault="00CC44F9" w:rsidP="00B015EC">
      <w:pPr>
        <w:spacing w:line="360" w:lineRule="auto"/>
        <w:jc w:val="left"/>
        <w:rPr>
          <w:rFonts w:ascii="Times New Roman" w:hAnsi="Times New Roman" w:cs="Times New Roman"/>
          <w:color w:val="000000" w:themeColor="text1"/>
          <w:sz w:val="24"/>
          <w:szCs w:val="24"/>
        </w:rPr>
      </w:pPr>
    </w:p>
    <w:sectPr w:rsidR="00CC44F9" w:rsidRPr="00E735A9">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C3D7D1" w14:textId="77777777" w:rsidR="00094436" w:rsidRDefault="00094436" w:rsidP="00422F59">
      <w:r>
        <w:separator/>
      </w:r>
    </w:p>
  </w:endnote>
  <w:endnote w:type="continuationSeparator" w:id="0">
    <w:p w14:paraId="29C5CB7A" w14:textId="77777777" w:rsidR="00094436" w:rsidRDefault="00094436" w:rsidP="00422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4586068"/>
      <w:docPartObj>
        <w:docPartGallery w:val="Page Numbers (Bottom of Page)"/>
        <w:docPartUnique/>
      </w:docPartObj>
    </w:sdtPr>
    <w:sdtContent>
      <w:p w14:paraId="39E00812" w14:textId="0A6940AB" w:rsidR="00A26741" w:rsidRDefault="00A26741">
        <w:pPr>
          <w:pStyle w:val="Footer"/>
          <w:jc w:val="center"/>
        </w:pPr>
        <w:r>
          <w:fldChar w:fldCharType="begin"/>
        </w:r>
        <w:r>
          <w:instrText>PAGE   \* MERGEFORMAT</w:instrText>
        </w:r>
        <w:r>
          <w:fldChar w:fldCharType="separate"/>
        </w:r>
        <w:r w:rsidR="00B35028" w:rsidRPr="00B35028">
          <w:rPr>
            <w:noProof/>
            <w:lang w:val="zh-CN"/>
          </w:rPr>
          <w:t>3</w:t>
        </w:r>
        <w:r>
          <w:fldChar w:fldCharType="end"/>
        </w:r>
      </w:p>
    </w:sdtContent>
  </w:sdt>
  <w:p w14:paraId="002377F3" w14:textId="77777777" w:rsidR="00A26741" w:rsidRDefault="00A267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3F685E" w14:textId="77777777" w:rsidR="00094436" w:rsidRDefault="00094436" w:rsidP="00422F59">
      <w:r>
        <w:separator/>
      </w:r>
    </w:p>
  </w:footnote>
  <w:footnote w:type="continuationSeparator" w:id="0">
    <w:p w14:paraId="3D4621C7" w14:textId="77777777" w:rsidR="00094436" w:rsidRDefault="00094436" w:rsidP="00422F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C54E4B"/>
    <w:multiLevelType w:val="hybridMultilevel"/>
    <w:tmpl w:val="B78CF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19‘NSFC(Endnote-styl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22ppaa6df9zle9e5fxrd2jp2p5dp5592rw&quot;&gt;SCZ metagenome&lt;record-ids&gt;&lt;item&gt;10&lt;/item&gt;&lt;item&gt;11&lt;/item&gt;&lt;item&gt;18&lt;/item&gt;&lt;item&gt;34&lt;/item&gt;&lt;item&gt;36&lt;/item&gt;&lt;item&gt;38&lt;/item&gt;&lt;item&gt;39&lt;/item&gt;&lt;item&gt;93&lt;/item&gt;&lt;item&gt;94&lt;/item&gt;&lt;/record-ids&gt;&lt;/item&gt;&lt;/Libraries&gt;"/>
  </w:docVars>
  <w:rsids>
    <w:rsidRoot w:val="004F121E"/>
    <w:rsid w:val="00001B6E"/>
    <w:rsid w:val="00002156"/>
    <w:rsid w:val="00002D60"/>
    <w:rsid w:val="000149AB"/>
    <w:rsid w:val="00016DC2"/>
    <w:rsid w:val="00017324"/>
    <w:rsid w:val="00023344"/>
    <w:rsid w:val="00024069"/>
    <w:rsid w:val="00032BFB"/>
    <w:rsid w:val="00032C99"/>
    <w:rsid w:val="000366E8"/>
    <w:rsid w:val="000414AB"/>
    <w:rsid w:val="00041E0E"/>
    <w:rsid w:val="00042661"/>
    <w:rsid w:val="00045875"/>
    <w:rsid w:val="0004780B"/>
    <w:rsid w:val="000519D7"/>
    <w:rsid w:val="00053AF4"/>
    <w:rsid w:val="0005578C"/>
    <w:rsid w:val="000568C2"/>
    <w:rsid w:val="00061925"/>
    <w:rsid w:val="000700C1"/>
    <w:rsid w:val="000734B7"/>
    <w:rsid w:val="000868AE"/>
    <w:rsid w:val="00093183"/>
    <w:rsid w:val="00094276"/>
    <w:rsid w:val="00094436"/>
    <w:rsid w:val="00096452"/>
    <w:rsid w:val="000A6BC9"/>
    <w:rsid w:val="000B3707"/>
    <w:rsid w:val="000B6161"/>
    <w:rsid w:val="000C4164"/>
    <w:rsid w:val="000D34AE"/>
    <w:rsid w:val="000D503D"/>
    <w:rsid w:val="000D5D40"/>
    <w:rsid w:val="000E43DD"/>
    <w:rsid w:val="000F1027"/>
    <w:rsid w:val="000F2B6C"/>
    <w:rsid w:val="000F30D1"/>
    <w:rsid w:val="000F4E22"/>
    <w:rsid w:val="000F58F0"/>
    <w:rsid w:val="000F643C"/>
    <w:rsid w:val="001003C5"/>
    <w:rsid w:val="00101C9F"/>
    <w:rsid w:val="00101CBF"/>
    <w:rsid w:val="00104937"/>
    <w:rsid w:val="001057F7"/>
    <w:rsid w:val="00114A80"/>
    <w:rsid w:val="001172CE"/>
    <w:rsid w:val="00120BD3"/>
    <w:rsid w:val="001214F8"/>
    <w:rsid w:val="00121C05"/>
    <w:rsid w:val="001242F6"/>
    <w:rsid w:val="00125CB1"/>
    <w:rsid w:val="00126D56"/>
    <w:rsid w:val="00131A18"/>
    <w:rsid w:val="001331FC"/>
    <w:rsid w:val="00134771"/>
    <w:rsid w:val="0013785D"/>
    <w:rsid w:val="00137E9B"/>
    <w:rsid w:val="00140142"/>
    <w:rsid w:val="00141C5E"/>
    <w:rsid w:val="00141CEB"/>
    <w:rsid w:val="0014277D"/>
    <w:rsid w:val="00147CB8"/>
    <w:rsid w:val="0015130C"/>
    <w:rsid w:val="001520A3"/>
    <w:rsid w:val="001529DC"/>
    <w:rsid w:val="001542F6"/>
    <w:rsid w:val="00160C60"/>
    <w:rsid w:val="00164813"/>
    <w:rsid w:val="00172BF1"/>
    <w:rsid w:val="001748D7"/>
    <w:rsid w:val="0018637E"/>
    <w:rsid w:val="001916F6"/>
    <w:rsid w:val="00196137"/>
    <w:rsid w:val="001A4ADA"/>
    <w:rsid w:val="001A6967"/>
    <w:rsid w:val="001B24BD"/>
    <w:rsid w:val="001B5CE1"/>
    <w:rsid w:val="001C2CF2"/>
    <w:rsid w:val="001D1895"/>
    <w:rsid w:val="001D3084"/>
    <w:rsid w:val="001D4DFE"/>
    <w:rsid w:val="001D616F"/>
    <w:rsid w:val="001D7715"/>
    <w:rsid w:val="001D7F26"/>
    <w:rsid w:val="001D7F97"/>
    <w:rsid w:val="001E7C12"/>
    <w:rsid w:val="00202070"/>
    <w:rsid w:val="00202AAB"/>
    <w:rsid w:val="0020437F"/>
    <w:rsid w:val="002056A9"/>
    <w:rsid w:val="00206BF8"/>
    <w:rsid w:val="00210926"/>
    <w:rsid w:val="00216996"/>
    <w:rsid w:val="00217B80"/>
    <w:rsid w:val="00217DBA"/>
    <w:rsid w:val="00226338"/>
    <w:rsid w:val="002334B4"/>
    <w:rsid w:val="00234263"/>
    <w:rsid w:val="00240A54"/>
    <w:rsid w:val="00241918"/>
    <w:rsid w:val="0024329A"/>
    <w:rsid w:val="00243895"/>
    <w:rsid w:val="002472AA"/>
    <w:rsid w:val="00257A41"/>
    <w:rsid w:val="002617DA"/>
    <w:rsid w:val="00271DFF"/>
    <w:rsid w:val="00272838"/>
    <w:rsid w:val="00273C6E"/>
    <w:rsid w:val="0027488F"/>
    <w:rsid w:val="00280FFC"/>
    <w:rsid w:val="00293DE3"/>
    <w:rsid w:val="00295527"/>
    <w:rsid w:val="00296D31"/>
    <w:rsid w:val="002A251C"/>
    <w:rsid w:val="002A29DC"/>
    <w:rsid w:val="002A53B1"/>
    <w:rsid w:val="002A7564"/>
    <w:rsid w:val="002B2860"/>
    <w:rsid w:val="002B5E43"/>
    <w:rsid w:val="002C0EEA"/>
    <w:rsid w:val="002C16A8"/>
    <w:rsid w:val="002C2079"/>
    <w:rsid w:val="002C3DEB"/>
    <w:rsid w:val="002C4A10"/>
    <w:rsid w:val="002C6E5E"/>
    <w:rsid w:val="002D1AB1"/>
    <w:rsid w:val="002D37B6"/>
    <w:rsid w:val="002E2154"/>
    <w:rsid w:val="002E24EB"/>
    <w:rsid w:val="002E5C92"/>
    <w:rsid w:val="002F4BED"/>
    <w:rsid w:val="002F5272"/>
    <w:rsid w:val="002F5B89"/>
    <w:rsid w:val="003050E2"/>
    <w:rsid w:val="00306B64"/>
    <w:rsid w:val="0031052A"/>
    <w:rsid w:val="003138E7"/>
    <w:rsid w:val="00316A95"/>
    <w:rsid w:val="00320AE6"/>
    <w:rsid w:val="00323CB6"/>
    <w:rsid w:val="00325F01"/>
    <w:rsid w:val="003265C9"/>
    <w:rsid w:val="00340D60"/>
    <w:rsid w:val="00342C7C"/>
    <w:rsid w:val="00344A2E"/>
    <w:rsid w:val="00346E99"/>
    <w:rsid w:val="003505BA"/>
    <w:rsid w:val="00351846"/>
    <w:rsid w:val="00356350"/>
    <w:rsid w:val="00357323"/>
    <w:rsid w:val="003626D8"/>
    <w:rsid w:val="00363060"/>
    <w:rsid w:val="003634E5"/>
    <w:rsid w:val="003662B3"/>
    <w:rsid w:val="00366AE3"/>
    <w:rsid w:val="003678D4"/>
    <w:rsid w:val="00382B81"/>
    <w:rsid w:val="00385314"/>
    <w:rsid w:val="00386523"/>
    <w:rsid w:val="00386DD5"/>
    <w:rsid w:val="00387A6E"/>
    <w:rsid w:val="0039096D"/>
    <w:rsid w:val="003929AB"/>
    <w:rsid w:val="00396AA3"/>
    <w:rsid w:val="003A06C0"/>
    <w:rsid w:val="003A1232"/>
    <w:rsid w:val="003A42ED"/>
    <w:rsid w:val="003A69AA"/>
    <w:rsid w:val="003B50C8"/>
    <w:rsid w:val="003B53A8"/>
    <w:rsid w:val="003C10EC"/>
    <w:rsid w:val="003C1315"/>
    <w:rsid w:val="003C1B3F"/>
    <w:rsid w:val="003C453D"/>
    <w:rsid w:val="003D0BA3"/>
    <w:rsid w:val="003D4B79"/>
    <w:rsid w:val="003D5136"/>
    <w:rsid w:val="003D6716"/>
    <w:rsid w:val="003E083B"/>
    <w:rsid w:val="003F1975"/>
    <w:rsid w:val="00401B7A"/>
    <w:rsid w:val="00402215"/>
    <w:rsid w:val="004106BD"/>
    <w:rsid w:val="004139CD"/>
    <w:rsid w:val="004168E6"/>
    <w:rsid w:val="004207E6"/>
    <w:rsid w:val="00420F7E"/>
    <w:rsid w:val="00422F59"/>
    <w:rsid w:val="0042487A"/>
    <w:rsid w:val="00424A76"/>
    <w:rsid w:val="004271D3"/>
    <w:rsid w:val="00446282"/>
    <w:rsid w:val="00446E35"/>
    <w:rsid w:val="004532B6"/>
    <w:rsid w:val="00454B13"/>
    <w:rsid w:val="0046285A"/>
    <w:rsid w:val="0046393F"/>
    <w:rsid w:val="0046658B"/>
    <w:rsid w:val="00473328"/>
    <w:rsid w:val="004740A1"/>
    <w:rsid w:val="004757F7"/>
    <w:rsid w:val="00476261"/>
    <w:rsid w:val="00477ED0"/>
    <w:rsid w:val="00481B13"/>
    <w:rsid w:val="00482623"/>
    <w:rsid w:val="00483A05"/>
    <w:rsid w:val="00485977"/>
    <w:rsid w:val="00485BAC"/>
    <w:rsid w:val="004973BA"/>
    <w:rsid w:val="00497A4F"/>
    <w:rsid w:val="004A5D8F"/>
    <w:rsid w:val="004B0FF3"/>
    <w:rsid w:val="004B2736"/>
    <w:rsid w:val="004B6E60"/>
    <w:rsid w:val="004B7093"/>
    <w:rsid w:val="004C14E9"/>
    <w:rsid w:val="004C3EF6"/>
    <w:rsid w:val="004D3E04"/>
    <w:rsid w:val="004E0716"/>
    <w:rsid w:val="004E08CA"/>
    <w:rsid w:val="004E7965"/>
    <w:rsid w:val="004F0567"/>
    <w:rsid w:val="004F05B4"/>
    <w:rsid w:val="004F0A55"/>
    <w:rsid w:val="004F121E"/>
    <w:rsid w:val="004F600C"/>
    <w:rsid w:val="004F7322"/>
    <w:rsid w:val="005009F2"/>
    <w:rsid w:val="005016DF"/>
    <w:rsid w:val="005027F2"/>
    <w:rsid w:val="00511441"/>
    <w:rsid w:val="005122F9"/>
    <w:rsid w:val="00513A71"/>
    <w:rsid w:val="00526F4D"/>
    <w:rsid w:val="00530476"/>
    <w:rsid w:val="00532B38"/>
    <w:rsid w:val="00534B9B"/>
    <w:rsid w:val="00540D14"/>
    <w:rsid w:val="00541EC7"/>
    <w:rsid w:val="0054725D"/>
    <w:rsid w:val="0054774F"/>
    <w:rsid w:val="00550146"/>
    <w:rsid w:val="005517FB"/>
    <w:rsid w:val="00556387"/>
    <w:rsid w:val="00556E9E"/>
    <w:rsid w:val="005628C6"/>
    <w:rsid w:val="0056399F"/>
    <w:rsid w:val="005676CE"/>
    <w:rsid w:val="0057286B"/>
    <w:rsid w:val="00573394"/>
    <w:rsid w:val="005739E0"/>
    <w:rsid w:val="005866B6"/>
    <w:rsid w:val="00596E7F"/>
    <w:rsid w:val="00597F87"/>
    <w:rsid w:val="005A1814"/>
    <w:rsid w:val="005A362C"/>
    <w:rsid w:val="005A3A96"/>
    <w:rsid w:val="005B2DEA"/>
    <w:rsid w:val="005B610D"/>
    <w:rsid w:val="005B67EF"/>
    <w:rsid w:val="005C0514"/>
    <w:rsid w:val="005C4A28"/>
    <w:rsid w:val="005C533E"/>
    <w:rsid w:val="005D2098"/>
    <w:rsid w:val="005D583A"/>
    <w:rsid w:val="005D6F3A"/>
    <w:rsid w:val="005E0076"/>
    <w:rsid w:val="005E3FDC"/>
    <w:rsid w:val="005E672E"/>
    <w:rsid w:val="005F0C44"/>
    <w:rsid w:val="005F1FDC"/>
    <w:rsid w:val="005F3FE2"/>
    <w:rsid w:val="006013CD"/>
    <w:rsid w:val="00602DBA"/>
    <w:rsid w:val="0060673A"/>
    <w:rsid w:val="00614DC8"/>
    <w:rsid w:val="00616FA0"/>
    <w:rsid w:val="00622A0C"/>
    <w:rsid w:val="00624D56"/>
    <w:rsid w:val="00625886"/>
    <w:rsid w:val="006259DC"/>
    <w:rsid w:val="00625A70"/>
    <w:rsid w:val="00625BDC"/>
    <w:rsid w:val="0063036F"/>
    <w:rsid w:val="00631B6F"/>
    <w:rsid w:val="006472CC"/>
    <w:rsid w:val="00655AC4"/>
    <w:rsid w:val="00661665"/>
    <w:rsid w:val="00661FB3"/>
    <w:rsid w:val="006737EC"/>
    <w:rsid w:val="00685D6C"/>
    <w:rsid w:val="0068751C"/>
    <w:rsid w:val="0069045C"/>
    <w:rsid w:val="006955A0"/>
    <w:rsid w:val="00696C4E"/>
    <w:rsid w:val="006A1B75"/>
    <w:rsid w:val="006B15FC"/>
    <w:rsid w:val="006B24B0"/>
    <w:rsid w:val="006C5D42"/>
    <w:rsid w:val="006C7E3A"/>
    <w:rsid w:val="006D1E36"/>
    <w:rsid w:val="006D476A"/>
    <w:rsid w:val="006E03DB"/>
    <w:rsid w:val="006E375E"/>
    <w:rsid w:val="006E439D"/>
    <w:rsid w:val="006F0C88"/>
    <w:rsid w:val="00722C2C"/>
    <w:rsid w:val="00724492"/>
    <w:rsid w:val="00725C38"/>
    <w:rsid w:val="00732ADB"/>
    <w:rsid w:val="00735FB1"/>
    <w:rsid w:val="00741818"/>
    <w:rsid w:val="00743BFC"/>
    <w:rsid w:val="00743D3A"/>
    <w:rsid w:val="00747743"/>
    <w:rsid w:val="00747FE8"/>
    <w:rsid w:val="00750431"/>
    <w:rsid w:val="00750A9E"/>
    <w:rsid w:val="007517F6"/>
    <w:rsid w:val="00754063"/>
    <w:rsid w:val="007547D4"/>
    <w:rsid w:val="0075611F"/>
    <w:rsid w:val="0075667F"/>
    <w:rsid w:val="007577FE"/>
    <w:rsid w:val="00760C4E"/>
    <w:rsid w:val="00763F17"/>
    <w:rsid w:val="0077182D"/>
    <w:rsid w:val="0077294F"/>
    <w:rsid w:val="00777FC7"/>
    <w:rsid w:val="00782E0A"/>
    <w:rsid w:val="00785357"/>
    <w:rsid w:val="007948F2"/>
    <w:rsid w:val="00797EA0"/>
    <w:rsid w:val="007A2E66"/>
    <w:rsid w:val="007A5E57"/>
    <w:rsid w:val="007A663D"/>
    <w:rsid w:val="007A7171"/>
    <w:rsid w:val="007B20EF"/>
    <w:rsid w:val="007B6199"/>
    <w:rsid w:val="007B6624"/>
    <w:rsid w:val="007B669D"/>
    <w:rsid w:val="007C1B84"/>
    <w:rsid w:val="007C25CC"/>
    <w:rsid w:val="007C7486"/>
    <w:rsid w:val="007D30B1"/>
    <w:rsid w:val="007E0465"/>
    <w:rsid w:val="007E057C"/>
    <w:rsid w:val="007E05FD"/>
    <w:rsid w:val="007E14FB"/>
    <w:rsid w:val="007E213C"/>
    <w:rsid w:val="007F2C63"/>
    <w:rsid w:val="007F3613"/>
    <w:rsid w:val="007F4797"/>
    <w:rsid w:val="007F5980"/>
    <w:rsid w:val="007F5C53"/>
    <w:rsid w:val="008079F8"/>
    <w:rsid w:val="008150C3"/>
    <w:rsid w:val="00816769"/>
    <w:rsid w:val="00822848"/>
    <w:rsid w:val="008250BE"/>
    <w:rsid w:val="00826B6C"/>
    <w:rsid w:val="00827BF0"/>
    <w:rsid w:val="008303F2"/>
    <w:rsid w:val="008338F5"/>
    <w:rsid w:val="00834BBE"/>
    <w:rsid w:val="00836715"/>
    <w:rsid w:val="008373D0"/>
    <w:rsid w:val="008426A1"/>
    <w:rsid w:val="008516B6"/>
    <w:rsid w:val="008516F4"/>
    <w:rsid w:val="00853131"/>
    <w:rsid w:val="00856173"/>
    <w:rsid w:val="00873385"/>
    <w:rsid w:val="0087588A"/>
    <w:rsid w:val="00876542"/>
    <w:rsid w:val="00876CD4"/>
    <w:rsid w:val="008776CC"/>
    <w:rsid w:val="00880869"/>
    <w:rsid w:val="0088217E"/>
    <w:rsid w:val="00893FF9"/>
    <w:rsid w:val="00896E8B"/>
    <w:rsid w:val="008A18C3"/>
    <w:rsid w:val="008A37EA"/>
    <w:rsid w:val="008A4187"/>
    <w:rsid w:val="008A4CCD"/>
    <w:rsid w:val="008A4F4D"/>
    <w:rsid w:val="008A7412"/>
    <w:rsid w:val="008B127A"/>
    <w:rsid w:val="008B1808"/>
    <w:rsid w:val="008B7CB6"/>
    <w:rsid w:val="008C29CA"/>
    <w:rsid w:val="008C6264"/>
    <w:rsid w:val="008C6C63"/>
    <w:rsid w:val="008D7EDC"/>
    <w:rsid w:val="008E0B15"/>
    <w:rsid w:val="008E4B58"/>
    <w:rsid w:val="008E7589"/>
    <w:rsid w:val="008F13BD"/>
    <w:rsid w:val="008F3333"/>
    <w:rsid w:val="008F5A8A"/>
    <w:rsid w:val="00901625"/>
    <w:rsid w:val="00904131"/>
    <w:rsid w:val="00905F98"/>
    <w:rsid w:val="00917516"/>
    <w:rsid w:val="0092008E"/>
    <w:rsid w:val="0092217A"/>
    <w:rsid w:val="00922540"/>
    <w:rsid w:val="00926B02"/>
    <w:rsid w:val="00931C0E"/>
    <w:rsid w:val="00931CA2"/>
    <w:rsid w:val="009321F6"/>
    <w:rsid w:val="00935068"/>
    <w:rsid w:val="0093713D"/>
    <w:rsid w:val="00941750"/>
    <w:rsid w:val="00942414"/>
    <w:rsid w:val="00943B19"/>
    <w:rsid w:val="00947A10"/>
    <w:rsid w:val="00955100"/>
    <w:rsid w:val="00961BF1"/>
    <w:rsid w:val="00964501"/>
    <w:rsid w:val="00964A11"/>
    <w:rsid w:val="00965D5B"/>
    <w:rsid w:val="00973439"/>
    <w:rsid w:val="00981704"/>
    <w:rsid w:val="0098305E"/>
    <w:rsid w:val="0098537C"/>
    <w:rsid w:val="00985F55"/>
    <w:rsid w:val="00991150"/>
    <w:rsid w:val="00997A0E"/>
    <w:rsid w:val="009A0729"/>
    <w:rsid w:val="009A0F34"/>
    <w:rsid w:val="009A230D"/>
    <w:rsid w:val="009A49D4"/>
    <w:rsid w:val="009B337F"/>
    <w:rsid w:val="009B4848"/>
    <w:rsid w:val="009C1297"/>
    <w:rsid w:val="009C7A9C"/>
    <w:rsid w:val="009D0FC2"/>
    <w:rsid w:val="009E0FF3"/>
    <w:rsid w:val="009E2A13"/>
    <w:rsid w:val="009E7647"/>
    <w:rsid w:val="009F09A7"/>
    <w:rsid w:val="009F2376"/>
    <w:rsid w:val="009F376B"/>
    <w:rsid w:val="009F3B28"/>
    <w:rsid w:val="009F49B7"/>
    <w:rsid w:val="009F63C2"/>
    <w:rsid w:val="00A0068A"/>
    <w:rsid w:val="00A039B0"/>
    <w:rsid w:val="00A109B9"/>
    <w:rsid w:val="00A11652"/>
    <w:rsid w:val="00A23A6F"/>
    <w:rsid w:val="00A23C74"/>
    <w:rsid w:val="00A26741"/>
    <w:rsid w:val="00A26F8E"/>
    <w:rsid w:val="00A3531D"/>
    <w:rsid w:val="00A3590C"/>
    <w:rsid w:val="00A36022"/>
    <w:rsid w:val="00A36538"/>
    <w:rsid w:val="00A41F81"/>
    <w:rsid w:val="00A42B88"/>
    <w:rsid w:val="00A444AC"/>
    <w:rsid w:val="00A557F4"/>
    <w:rsid w:val="00A57C07"/>
    <w:rsid w:val="00A66A04"/>
    <w:rsid w:val="00A705D3"/>
    <w:rsid w:val="00A73880"/>
    <w:rsid w:val="00A74B29"/>
    <w:rsid w:val="00A751AC"/>
    <w:rsid w:val="00A75875"/>
    <w:rsid w:val="00A75E86"/>
    <w:rsid w:val="00A764B5"/>
    <w:rsid w:val="00A82ACB"/>
    <w:rsid w:val="00A84A05"/>
    <w:rsid w:val="00A864A5"/>
    <w:rsid w:val="00A87031"/>
    <w:rsid w:val="00A9171D"/>
    <w:rsid w:val="00A91828"/>
    <w:rsid w:val="00AA0D92"/>
    <w:rsid w:val="00AA3D28"/>
    <w:rsid w:val="00AA4260"/>
    <w:rsid w:val="00AA6257"/>
    <w:rsid w:val="00AA758E"/>
    <w:rsid w:val="00AB082A"/>
    <w:rsid w:val="00AB3907"/>
    <w:rsid w:val="00AC60EC"/>
    <w:rsid w:val="00AC734C"/>
    <w:rsid w:val="00AE0BD5"/>
    <w:rsid w:val="00AE1FD8"/>
    <w:rsid w:val="00AE3E11"/>
    <w:rsid w:val="00AE7479"/>
    <w:rsid w:val="00AF4047"/>
    <w:rsid w:val="00AF4740"/>
    <w:rsid w:val="00B015EC"/>
    <w:rsid w:val="00B048E3"/>
    <w:rsid w:val="00B1204B"/>
    <w:rsid w:val="00B127CB"/>
    <w:rsid w:val="00B13C5B"/>
    <w:rsid w:val="00B13F9E"/>
    <w:rsid w:val="00B14325"/>
    <w:rsid w:val="00B155E9"/>
    <w:rsid w:val="00B159F2"/>
    <w:rsid w:val="00B17C9C"/>
    <w:rsid w:val="00B217BA"/>
    <w:rsid w:val="00B22416"/>
    <w:rsid w:val="00B306E8"/>
    <w:rsid w:val="00B32EE5"/>
    <w:rsid w:val="00B35028"/>
    <w:rsid w:val="00B37353"/>
    <w:rsid w:val="00B37EBF"/>
    <w:rsid w:val="00B52E6C"/>
    <w:rsid w:val="00B533A9"/>
    <w:rsid w:val="00B6086A"/>
    <w:rsid w:val="00B6108E"/>
    <w:rsid w:val="00B6677E"/>
    <w:rsid w:val="00B66A45"/>
    <w:rsid w:val="00B66DB8"/>
    <w:rsid w:val="00B71CA7"/>
    <w:rsid w:val="00B71ECB"/>
    <w:rsid w:val="00B72930"/>
    <w:rsid w:val="00B7388F"/>
    <w:rsid w:val="00B8029C"/>
    <w:rsid w:val="00B82B88"/>
    <w:rsid w:val="00B83BC9"/>
    <w:rsid w:val="00B840B9"/>
    <w:rsid w:val="00B928AF"/>
    <w:rsid w:val="00B93C85"/>
    <w:rsid w:val="00B95A6C"/>
    <w:rsid w:val="00B97B9D"/>
    <w:rsid w:val="00BA2128"/>
    <w:rsid w:val="00BA3602"/>
    <w:rsid w:val="00BA3E36"/>
    <w:rsid w:val="00BA6194"/>
    <w:rsid w:val="00BB2733"/>
    <w:rsid w:val="00BC17C9"/>
    <w:rsid w:val="00BC51AE"/>
    <w:rsid w:val="00BD5B17"/>
    <w:rsid w:val="00BE08CA"/>
    <w:rsid w:val="00BE1FFD"/>
    <w:rsid w:val="00BF2D00"/>
    <w:rsid w:val="00BF2F6C"/>
    <w:rsid w:val="00C12B1A"/>
    <w:rsid w:val="00C12B54"/>
    <w:rsid w:val="00C178C1"/>
    <w:rsid w:val="00C204A1"/>
    <w:rsid w:val="00C20C69"/>
    <w:rsid w:val="00C21BEB"/>
    <w:rsid w:val="00C22FFA"/>
    <w:rsid w:val="00C2340B"/>
    <w:rsid w:val="00C27094"/>
    <w:rsid w:val="00C302F7"/>
    <w:rsid w:val="00C40E7C"/>
    <w:rsid w:val="00C41977"/>
    <w:rsid w:val="00C41A3C"/>
    <w:rsid w:val="00C50071"/>
    <w:rsid w:val="00C63D2F"/>
    <w:rsid w:val="00C65D81"/>
    <w:rsid w:val="00C70BF1"/>
    <w:rsid w:val="00C72E92"/>
    <w:rsid w:val="00C8077B"/>
    <w:rsid w:val="00C841C0"/>
    <w:rsid w:val="00C8541B"/>
    <w:rsid w:val="00C877A5"/>
    <w:rsid w:val="00C87932"/>
    <w:rsid w:val="00C91F2B"/>
    <w:rsid w:val="00C92AEB"/>
    <w:rsid w:val="00C937A8"/>
    <w:rsid w:val="00C973ED"/>
    <w:rsid w:val="00C97C70"/>
    <w:rsid w:val="00CA1918"/>
    <w:rsid w:val="00CA441D"/>
    <w:rsid w:val="00CB2D3A"/>
    <w:rsid w:val="00CB78A4"/>
    <w:rsid w:val="00CC2392"/>
    <w:rsid w:val="00CC44F9"/>
    <w:rsid w:val="00CC45D0"/>
    <w:rsid w:val="00CD33FC"/>
    <w:rsid w:val="00CD4112"/>
    <w:rsid w:val="00CD6380"/>
    <w:rsid w:val="00CD7CB3"/>
    <w:rsid w:val="00CE061E"/>
    <w:rsid w:val="00CE7BAD"/>
    <w:rsid w:val="00CF7F8C"/>
    <w:rsid w:val="00D04CCE"/>
    <w:rsid w:val="00D04E95"/>
    <w:rsid w:val="00D0570D"/>
    <w:rsid w:val="00D1094D"/>
    <w:rsid w:val="00D13B79"/>
    <w:rsid w:val="00D210F3"/>
    <w:rsid w:val="00D23F56"/>
    <w:rsid w:val="00D30177"/>
    <w:rsid w:val="00D3204B"/>
    <w:rsid w:val="00D32BBB"/>
    <w:rsid w:val="00D41C12"/>
    <w:rsid w:val="00D45355"/>
    <w:rsid w:val="00D50A1C"/>
    <w:rsid w:val="00D54FEA"/>
    <w:rsid w:val="00D612AD"/>
    <w:rsid w:val="00D625D2"/>
    <w:rsid w:val="00D651A0"/>
    <w:rsid w:val="00D660ED"/>
    <w:rsid w:val="00D67EC6"/>
    <w:rsid w:val="00D70D05"/>
    <w:rsid w:val="00D7603B"/>
    <w:rsid w:val="00D76FC1"/>
    <w:rsid w:val="00D81889"/>
    <w:rsid w:val="00D83A9A"/>
    <w:rsid w:val="00D85AAE"/>
    <w:rsid w:val="00D900E5"/>
    <w:rsid w:val="00D90102"/>
    <w:rsid w:val="00D90540"/>
    <w:rsid w:val="00D93BA7"/>
    <w:rsid w:val="00D956B9"/>
    <w:rsid w:val="00D97B91"/>
    <w:rsid w:val="00DA13D1"/>
    <w:rsid w:val="00DA285D"/>
    <w:rsid w:val="00DA703B"/>
    <w:rsid w:val="00DA7935"/>
    <w:rsid w:val="00DB00B7"/>
    <w:rsid w:val="00DB4648"/>
    <w:rsid w:val="00DB5269"/>
    <w:rsid w:val="00DB69E1"/>
    <w:rsid w:val="00DB77C3"/>
    <w:rsid w:val="00DC28E1"/>
    <w:rsid w:val="00DC5062"/>
    <w:rsid w:val="00DD347E"/>
    <w:rsid w:val="00DD44B5"/>
    <w:rsid w:val="00DE2918"/>
    <w:rsid w:val="00DE39E2"/>
    <w:rsid w:val="00DE4134"/>
    <w:rsid w:val="00DE6290"/>
    <w:rsid w:val="00DF3C1B"/>
    <w:rsid w:val="00DF4FD2"/>
    <w:rsid w:val="00DF6276"/>
    <w:rsid w:val="00DF7ACA"/>
    <w:rsid w:val="00E0593A"/>
    <w:rsid w:val="00E05DD2"/>
    <w:rsid w:val="00E16CE9"/>
    <w:rsid w:val="00E22878"/>
    <w:rsid w:val="00E23C8D"/>
    <w:rsid w:val="00E268B7"/>
    <w:rsid w:val="00E27FD1"/>
    <w:rsid w:val="00E31260"/>
    <w:rsid w:val="00E32810"/>
    <w:rsid w:val="00E40A13"/>
    <w:rsid w:val="00E41272"/>
    <w:rsid w:val="00E43845"/>
    <w:rsid w:val="00E449F0"/>
    <w:rsid w:val="00E45489"/>
    <w:rsid w:val="00E47C17"/>
    <w:rsid w:val="00E531A1"/>
    <w:rsid w:val="00E54296"/>
    <w:rsid w:val="00E6151D"/>
    <w:rsid w:val="00E61EEA"/>
    <w:rsid w:val="00E61FC1"/>
    <w:rsid w:val="00E62DD4"/>
    <w:rsid w:val="00E66958"/>
    <w:rsid w:val="00E70740"/>
    <w:rsid w:val="00E724C6"/>
    <w:rsid w:val="00E72DDA"/>
    <w:rsid w:val="00E735A9"/>
    <w:rsid w:val="00E81FE1"/>
    <w:rsid w:val="00E82064"/>
    <w:rsid w:val="00E82360"/>
    <w:rsid w:val="00E859E5"/>
    <w:rsid w:val="00E90EC8"/>
    <w:rsid w:val="00E927A3"/>
    <w:rsid w:val="00E9329E"/>
    <w:rsid w:val="00E956EF"/>
    <w:rsid w:val="00E97FF4"/>
    <w:rsid w:val="00EA2EF1"/>
    <w:rsid w:val="00EA4A95"/>
    <w:rsid w:val="00EB1095"/>
    <w:rsid w:val="00EB2884"/>
    <w:rsid w:val="00EB7643"/>
    <w:rsid w:val="00EC79B7"/>
    <w:rsid w:val="00ED40D7"/>
    <w:rsid w:val="00EE445A"/>
    <w:rsid w:val="00EE4C68"/>
    <w:rsid w:val="00EF2706"/>
    <w:rsid w:val="00EF2FCA"/>
    <w:rsid w:val="00EF3077"/>
    <w:rsid w:val="00F016A6"/>
    <w:rsid w:val="00F02FA7"/>
    <w:rsid w:val="00F11F7C"/>
    <w:rsid w:val="00F21F43"/>
    <w:rsid w:val="00F24548"/>
    <w:rsid w:val="00F24615"/>
    <w:rsid w:val="00F258E0"/>
    <w:rsid w:val="00F35C37"/>
    <w:rsid w:val="00F36EA8"/>
    <w:rsid w:val="00F36F6B"/>
    <w:rsid w:val="00F4081D"/>
    <w:rsid w:val="00F40A3B"/>
    <w:rsid w:val="00F41FEB"/>
    <w:rsid w:val="00F42909"/>
    <w:rsid w:val="00F468A4"/>
    <w:rsid w:val="00F53BB7"/>
    <w:rsid w:val="00F54F5D"/>
    <w:rsid w:val="00F57C22"/>
    <w:rsid w:val="00F64D19"/>
    <w:rsid w:val="00F6710C"/>
    <w:rsid w:val="00F75C84"/>
    <w:rsid w:val="00F809A4"/>
    <w:rsid w:val="00F81875"/>
    <w:rsid w:val="00F901D0"/>
    <w:rsid w:val="00F93AB9"/>
    <w:rsid w:val="00F9428E"/>
    <w:rsid w:val="00FA4CF8"/>
    <w:rsid w:val="00FA5210"/>
    <w:rsid w:val="00FA543C"/>
    <w:rsid w:val="00FB0C57"/>
    <w:rsid w:val="00FB7F63"/>
    <w:rsid w:val="00FC02D0"/>
    <w:rsid w:val="00FC22E9"/>
    <w:rsid w:val="00FC32A2"/>
    <w:rsid w:val="00FC41D7"/>
    <w:rsid w:val="00FC61C3"/>
    <w:rsid w:val="00FD4ED8"/>
    <w:rsid w:val="00FE0642"/>
    <w:rsid w:val="00FE42DB"/>
    <w:rsid w:val="00FE6AC3"/>
    <w:rsid w:val="00FF0557"/>
    <w:rsid w:val="00FF5F94"/>
    <w:rsid w:val="00FF6C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14:docId w14:val="2D51C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2F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2F59"/>
    <w:rPr>
      <w:sz w:val="18"/>
      <w:szCs w:val="18"/>
    </w:rPr>
  </w:style>
  <w:style w:type="paragraph" w:styleId="Footer">
    <w:name w:val="footer"/>
    <w:basedOn w:val="Normal"/>
    <w:link w:val="FooterChar"/>
    <w:uiPriority w:val="99"/>
    <w:unhideWhenUsed/>
    <w:rsid w:val="00422F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2F59"/>
    <w:rPr>
      <w:sz w:val="18"/>
      <w:szCs w:val="18"/>
    </w:rPr>
  </w:style>
  <w:style w:type="paragraph" w:customStyle="1" w:styleId="EndNoteBibliographyTitle">
    <w:name w:val="EndNote Bibliography Title"/>
    <w:basedOn w:val="Normal"/>
    <w:link w:val="EndNoteBibliographyTitleChar"/>
    <w:rsid w:val="000519D7"/>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0519D7"/>
    <w:rPr>
      <w:rFonts w:ascii="Calibri" w:hAnsi="Calibri" w:cs="Calibri"/>
      <w:noProof/>
      <w:sz w:val="20"/>
    </w:rPr>
  </w:style>
  <w:style w:type="paragraph" w:customStyle="1" w:styleId="EndNoteBibliography">
    <w:name w:val="EndNote Bibliography"/>
    <w:basedOn w:val="Normal"/>
    <w:link w:val="EndNoteBibliographyChar"/>
    <w:rsid w:val="000519D7"/>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0519D7"/>
    <w:rPr>
      <w:rFonts w:ascii="Calibri" w:hAnsi="Calibri" w:cs="Calibri"/>
      <w:noProof/>
      <w:sz w:val="20"/>
    </w:rPr>
  </w:style>
  <w:style w:type="table" w:styleId="TableGrid">
    <w:name w:val="Table Grid"/>
    <w:basedOn w:val="TableNormal"/>
    <w:uiPriority w:val="59"/>
    <w:rsid w:val="00001B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68A4"/>
    <w:rPr>
      <w:sz w:val="18"/>
      <w:szCs w:val="18"/>
    </w:rPr>
  </w:style>
  <w:style w:type="character" w:customStyle="1" w:styleId="BalloonTextChar">
    <w:name w:val="Balloon Text Char"/>
    <w:basedOn w:val="DefaultParagraphFont"/>
    <w:link w:val="BalloonText"/>
    <w:uiPriority w:val="99"/>
    <w:semiHidden/>
    <w:rsid w:val="00F468A4"/>
    <w:rPr>
      <w:sz w:val="18"/>
      <w:szCs w:val="18"/>
    </w:rPr>
  </w:style>
  <w:style w:type="character" w:styleId="CommentReference">
    <w:name w:val="annotation reference"/>
    <w:basedOn w:val="DefaultParagraphFont"/>
    <w:uiPriority w:val="99"/>
    <w:semiHidden/>
    <w:unhideWhenUsed/>
    <w:rsid w:val="00356350"/>
    <w:rPr>
      <w:sz w:val="16"/>
      <w:szCs w:val="16"/>
    </w:rPr>
  </w:style>
  <w:style w:type="paragraph" w:styleId="CommentText">
    <w:name w:val="annotation text"/>
    <w:basedOn w:val="Normal"/>
    <w:link w:val="CommentTextChar"/>
    <w:uiPriority w:val="99"/>
    <w:semiHidden/>
    <w:unhideWhenUsed/>
    <w:rsid w:val="00356350"/>
    <w:rPr>
      <w:sz w:val="20"/>
      <w:szCs w:val="20"/>
    </w:rPr>
  </w:style>
  <w:style w:type="character" w:customStyle="1" w:styleId="CommentTextChar">
    <w:name w:val="Comment Text Char"/>
    <w:basedOn w:val="DefaultParagraphFont"/>
    <w:link w:val="CommentText"/>
    <w:uiPriority w:val="99"/>
    <w:semiHidden/>
    <w:rsid w:val="00356350"/>
    <w:rPr>
      <w:sz w:val="20"/>
      <w:szCs w:val="20"/>
    </w:rPr>
  </w:style>
  <w:style w:type="paragraph" w:styleId="CommentSubject">
    <w:name w:val="annotation subject"/>
    <w:basedOn w:val="CommentText"/>
    <w:next w:val="CommentText"/>
    <w:link w:val="CommentSubjectChar"/>
    <w:uiPriority w:val="99"/>
    <w:semiHidden/>
    <w:unhideWhenUsed/>
    <w:rsid w:val="00356350"/>
    <w:rPr>
      <w:b/>
      <w:bCs/>
    </w:rPr>
  </w:style>
  <w:style w:type="character" w:customStyle="1" w:styleId="CommentSubjectChar">
    <w:name w:val="Comment Subject Char"/>
    <w:basedOn w:val="CommentTextChar"/>
    <w:link w:val="CommentSubject"/>
    <w:uiPriority w:val="99"/>
    <w:semiHidden/>
    <w:rsid w:val="00356350"/>
    <w:rPr>
      <w:b/>
      <w:bCs/>
      <w:sz w:val="20"/>
      <w:szCs w:val="20"/>
    </w:rPr>
  </w:style>
  <w:style w:type="character" w:styleId="Hyperlink">
    <w:name w:val="Hyperlink"/>
    <w:basedOn w:val="DefaultParagraphFont"/>
    <w:uiPriority w:val="99"/>
    <w:unhideWhenUsed/>
    <w:rsid w:val="00356350"/>
    <w:rPr>
      <w:color w:val="0563C1" w:themeColor="hyperlink"/>
      <w:u w:val="single"/>
    </w:rPr>
  </w:style>
  <w:style w:type="character" w:customStyle="1" w:styleId="UnresolvedMention1">
    <w:name w:val="Unresolved Mention1"/>
    <w:basedOn w:val="DefaultParagraphFont"/>
    <w:uiPriority w:val="99"/>
    <w:semiHidden/>
    <w:unhideWhenUsed/>
    <w:rsid w:val="0035635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2F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2F59"/>
    <w:rPr>
      <w:sz w:val="18"/>
      <w:szCs w:val="18"/>
    </w:rPr>
  </w:style>
  <w:style w:type="paragraph" w:styleId="Footer">
    <w:name w:val="footer"/>
    <w:basedOn w:val="Normal"/>
    <w:link w:val="FooterChar"/>
    <w:uiPriority w:val="99"/>
    <w:unhideWhenUsed/>
    <w:rsid w:val="00422F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2F59"/>
    <w:rPr>
      <w:sz w:val="18"/>
      <w:szCs w:val="18"/>
    </w:rPr>
  </w:style>
  <w:style w:type="paragraph" w:customStyle="1" w:styleId="EndNoteBibliographyTitle">
    <w:name w:val="EndNote Bibliography Title"/>
    <w:basedOn w:val="Normal"/>
    <w:link w:val="EndNoteBibliographyTitleChar"/>
    <w:rsid w:val="000519D7"/>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0519D7"/>
    <w:rPr>
      <w:rFonts w:ascii="Calibri" w:hAnsi="Calibri" w:cs="Calibri"/>
      <w:noProof/>
      <w:sz w:val="20"/>
    </w:rPr>
  </w:style>
  <w:style w:type="paragraph" w:customStyle="1" w:styleId="EndNoteBibliography">
    <w:name w:val="EndNote Bibliography"/>
    <w:basedOn w:val="Normal"/>
    <w:link w:val="EndNoteBibliographyChar"/>
    <w:rsid w:val="000519D7"/>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0519D7"/>
    <w:rPr>
      <w:rFonts w:ascii="Calibri" w:hAnsi="Calibri" w:cs="Calibri"/>
      <w:noProof/>
      <w:sz w:val="20"/>
    </w:rPr>
  </w:style>
  <w:style w:type="table" w:styleId="TableGrid">
    <w:name w:val="Table Grid"/>
    <w:basedOn w:val="TableNormal"/>
    <w:uiPriority w:val="59"/>
    <w:rsid w:val="00001B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68A4"/>
    <w:rPr>
      <w:sz w:val="18"/>
      <w:szCs w:val="18"/>
    </w:rPr>
  </w:style>
  <w:style w:type="character" w:customStyle="1" w:styleId="BalloonTextChar">
    <w:name w:val="Balloon Text Char"/>
    <w:basedOn w:val="DefaultParagraphFont"/>
    <w:link w:val="BalloonText"/>
    <w:uiPriority w:val="99"/>
    <w:semiHidden/>
    <w:rsid w:val="00F468A4"/>
    <w:rPr>
      <w:sz w:val="18"/>
      <w:szCs w:val="18"/>
    </w:rPr>
  </w:style>
  <w:style w:type="character" w:styleId="CommentReference">
    <w:name w:val="annotation reference"/>
    <w:basedOn w:val="DefaultParagraphFont"/>
    <w:uiPriority w:val="99"/>
    <w:semiHidden/>
    <w:unhideWhenUsed/>
    <w:rsid w:val="00356350"/>
    <w:rPr>
      <w:sz w:val="16"/>
      <w:szCs w:val="16"/>
    </w:rPr>
  </w:style>
  <w:style w:type="paragraph" w:styleId="CommentText">
    <w:name w:val="annotation text"/>
    <w:basedOn w:val="Normal"/>
    <w:link w:val="CommentTextChar"/>
    <w:uiPriority w:val="99"/>
    <w:semiHidden/>
    <w:unhideWhenUsed/>
    <w:rsid w:val="00356350"/>
    <w:rPr>
      <w:sz w:val="20"/>
      <w:szCs w:val="20"/>
    </w:rPr>
  </w:style>
  <w:style w:type="character" w:customStyle="1" w:styleId="CommentTextChar">
    <w:name w:val="Comment Text Char"/>
    <w:basedOn w:val="DefaultParagraphFont"/>
    <w:link w:val="CommentText"/>
    <w:uiPriority w:val="99"/>
    <w:semiHidden/>
    <w:rsid w:val="00356350"/>
    <w:rPr>
      <w:sz w:val="20"/>
      <w:szCs w:val="20"/>
    </w:rPr>
  </w:style>
  <w:style w:type="paragraph" w:styleId="CommentSubject">
    <w:name w:val="annotation subject"/>
    <w:basedOn w:val="CommentText"/>
    <w:next w:val="CommentText"/>
    <w:link w:val="CommentSubjectChar"/>
    <w:uiPriority w:val="99"/>
    <w:semiHidden/>
    <w:unhideWhenUsed/>
    <w:rsid w:val="00356350"/>
    <w:rPr>
      <w:b/>
      <w:bCs/>
    </w:rPr>
  </w:style>
  <w:style w:type="character" w:customStyle="1" w:styleId="CommentSubjectChar">
    <w:name w:val="Comment Subject Char"/>
    <w:basedOn w:val="CommentTextChar"/>
    <w:link w:val="CommentSubject"/>
    <w:uiPriority w:val="99"/>
    <w:semiHidden/>
    <w:rsid w:val="00356350"/>
    <w:rPr>
      <w:b/>
      <w:bCs/>
      <w:sz w:val="20"/>
      <w:szCs w:val="20"/>
    </w:rPr>
  </w:style>
  <w:style w:type="character" w:styleId="Hyperlink">
    <w:name w:val="Hyperlink"/>
    <w:basedOn w:val="DefaultParagraphFont"/>
    <w:uiPriority w:val="99"/>
    <w:unhideWhenUsed/>
    <w:rsid w:val="00356350"/>
    <w:rPr>
      <w:color w:val="0563C1" w:themeColor="hyperlink"/>
      <w:u w:val="single"/>
    </w:rPr>
  </w:style>
  <w:style w:type="character" w:customStyle="1" w:styleId="UnresolvedMention1">
    <w:name w:val="Unresolved Mention1"/>
    <w:basedOn w:val="DefaultParagraphFont"/>
    <w:uiPriority w:val="99"/>
    <w:semiHidden/>
    <w:unhideWhenUsed/>
    <w:rsid w:val="003563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78740">
      <w:bodyDiv w:val="1"/>
      <w:marLeft w:val="0"/>
      <w:marRight w:val="0"/>
      <w:marTop w:val="0"/>
      <w:marBottom w:val="0"/>
      <w:divBdr>
        <w:top w:val="none" w:sz="0" w:space="0" w:color="auto"/>
        <w:left w:val="none" w:sz="0" w:space="0" w:color="auto"/>
        <w:bottom w:val="none" w:sz="0" w:space="0" w:color="auto"/>
        <w:right w:val="none" w:sz="0" w:space="0" w:color="auto"/>
      </w:divBdr>
    </w:div>
    <w:div w:id="90395711">
      <w:bodyDiv w:val="1"/>
      <w:marLeft w:val="0"/>
      <w:marRight w:val="0"/>
      <w:marTop w:val="0"/>
      <w:marBottom w:val="0"/>
      <w:divBdr>
        <w:top w:val="none" w:sz="0" w:space="0" w:color="auto"/>
        <w:left w:val="none" w:sz="0" w:space="0" w:color="auto"/>
        <w:bottom w:val="none" w:sz="0" w:space="0" w:color="auto"/>
        <w:right w:val="none" w:sz="0" w:space="0" w:color="auto"/>
      </w:divBdr>
      <w:divsChild>
        <w:div w:id="79836584">
          <w:marLeft w:val="547"/>
          <w:marRight w:val="0"/>
          <w:marTop w:val="154"/>
          <w:marBottom w:val="0"/>
          <w:divBdr>
            <w:top w:val="none" w:sz="0" w:space="0" w:color="auto"/>
            <w:left w:val="none" w:sz="0" w:space="0" w:color="auto"/>
            <w:bottom w:val="none" w:sz="0" w:space="0" w:color="auto"/>
            <w:right w:val="none" w:sz="0" w:space="0" w:color="auto"/>
          </w:divBdr>
        </w:div>
      </w:divsChild>
    </w:div>
    <w:div w:id="198400839">
      <w:bodyDiv w:val="1"/>
      <w:marLeft w:val="0"/>
      <w:marRight w:val="0"/>
      <w:marTop w:val="0"/>
      <w:marBottom w:val="0"/>
      <w:divBdr>
        <w:top w:val="none" w:sz="0" w:space="0" w:color="auto"/>
        <w:left w:val="none" w:sz="0" w:space="0" w:color="auto"/>
        <w:bottom w:val="none" w:sz="0" w:space="0" w:color="auto"/>
        <w:right w:val="none" w:sz="0" w:space="0" w:color="auto"/>
      </w:divBdr>
    </w:div>
    <w:div w:id="413358883">
      <w:bodyDiv w:val="1"/>
      <w:marLeft w:val="0"/>
      <w:marRight w:val="0"/>
      <w:marTop w:val="0"/>
      <w:marBottom w:val="0"/>
      <w:divBdr>
        <w:top w:val="none" w:sz="0" w:space="0" w:color="auto"/>
        <w:left w:val="none" w:sz="0" w:space="0" w:color="auto"/>
        <w:bottom w:val="none" w:sz="0" w:space="0" w:color="auto"/>
        <w:right w:val="none" w:sz="0" w:space="0" w:color="auto"/>
      </w:divBdr>
    </w:div>
    <w:div w:id="716196555">
      <w:bodyDiv w:val="1"/>
      <w:marLeft w:val="0"/>
      <w:marRight w:val="0"/>
      <w:marTop w:val="0"/>
      <w:marBottom w:val="0"/>
      <w:divBdr>
        <w:top w:val="none" w:sz="0" w:space="0" w:color="auto"/>
        <w:left w:val="none" w:sz="0" w:space="0" w:color="auto"/>
        <w:bottom w:val="none" w:sz="0" w:space="0" w:color="auto"/>
        <w:right w:val="none" w:sz="0" w:space="0" w:color="auto"/>
      </w:divBdr>
    </w:div>
    <w:div w:id="729423671">
      <w:bodyDiv w:val="1"/>
      <w:marLeft w:val="0"/>
      <w:marRight w:val="0"/>
      <w:marTop w:val="0"/>
      <w:marBottom w:val="0"/>
      <w:divBdr>
        <w:top w:val="none" w:sz="0" w:space="0" w:color="auto"/>
        <w:left w:val="none" w:sz="0" w:space="0" w:color="auto"/>
        <w:bottom w:val="none" w:sz="0" w:space="0" w:color="auto"/>
        <w:right w:val="none" w:sz="0" w:space="0" w:color="auto"/>
      </w:divBdr>
    </w:div>
    <w:div w:id="783303145">
      <w:bodyDiv w:val="1"/>
      <w:marLeft w:val="0"/>
      <w:marRight w:val="0"/>
      <w:marTop w:val="0"/>
      <w:marBottom w:val="0"/>
      <w:divBdr>
        <w:top w:val="none" w:sz="0" w:space="0" w:color="auto"/>
        <w:left w:val="none" w:sz="0" w:space="0" w:color="auto"/>
        <w:bottom w:val="none" w:sz="0" w:space="0" w:color="auto"/>
        <w:right w:val="none" w:sz="0" w:space="0" w:color="auto"/>
      </w:divBdr>
    </w:div>
    <w:div w:id="808476405">
      <w:bodyDiv w:val="1"/>
      <w:marLeft w:val="0"/>
      <w:marRight w:val="0"/>
      <w:marTop w:val="0"/>
      <w:marBottom w:val="0"/>
      <w:divBdr>
        <w:top w:val="none" w:sz="0" w:space="0" w:color="auto"/>
        <w:left w:val="none" w:sz="0" w:space="0" w:color="auto"/>
        <w:bottom w:val="none" w:sz="0" w:space="0" w:color="auto"/>
        <w:right w:val="none" w:sz="0" w:space="0" w:color="auto"/>
      </w:divBdr>
    </w:div>
    <w:div w:id="959603680">
      <w:bodyDiv w:val="1"/>
      <w:marLeft w:val="0"/>
      <w:marRight w:val="0"/>
      <w:marTop w:val="0"/>
      <w:marBottom w:val="0"/>
      <w:divBdr>
        <w:top w:val="none" w:sz="0" w:space="0" w:color="auto"/>
        <w:left w:val="none" w:sz="0" w:space="0" w:color="auto"/>
        <w:bottom w:val="none" w:sz="0" w:space="0" w:color="auto"/>
        <w:right w:val="none" w:sz="0" w:space="0" w:color="auto"/>
      </w:divBdr>
    </w:div>
    <w:div w:id="1001540505">
      <w:bodyDiv w:val="1"/>
      <w:marLeft w:val="0"/>
      <w:marRight w:val="0"/>
      <w:marTop w:val="0"/>
      <w:marBottom w:val="0"/>
      <w:divBdr>
        <w:top w:val="none" w:sz="0" w:space="0" w:color="auto"/>
        <w:left w:val="none" w:sz="0" w:space="0" w:color="auto"/>
        <w:bottom w:val="none" w:sz="0" w:space="0" w:color="auto"/>
        <w:right w:val="none" w:sz="0" w:space="0" w:color="auto"/>
      </w:divBdr>
    </w:div>
    <w:div w:id="1029456380">
      <w:bodyDiv w:val="1"/>
      <w:marLeft w:val="0"/>
      <w:marRight w:val="0"/>
      <w:marTop w:val="0"/>
      <w:marBottom w:val="0"/>
      <w:divBdr>
        <w:top w:val="none" w:sz="0" w:space="0" w:color="auto"/>
        <w:left w:val="none" w:sz="0" w:space="0" w:color="auto"/>
        <w:bottom w:val="none" w:sz="0" w:space="0" w:color="auto"/>
        <w:right w:val="none" w:sz="0" w:space="0" w:color="auto"/>
      </w:divBdr>
    </w:div>
    <w:div w:id="1230572946">
      <w:bodyDiv w:val="1"/>
      <w:marLeft w:val="0"/>
      <w:marRight w:val="0"/>
      <w:marTop w:val="0"/>
      <w:marBottom w:val="0"/>
      <w:divBdr>
        <w:top w:val="none" w:sz="0" w:space="0" w:color="auto"/>
        <w:left w:val="none" w:sz="0" w:space="0" w:color="auto"/>
        <w:bottom w:val="none" w:sz="0" w:space="0" w:color="auto"/>
        <w:right w:val="none" w:sz="0" w:space="0" w:color="auto"/>
      </w:divBdr>
    </w:div>
    <w:div w:id="1316714956">
      <w:bodyDiv w:val="1"/>
      <w:marLeft w:val="0"/>
      <w:marRight w:val="0"/>
      <w:marTop w:val="0"/>
      <w:marBottom w:val="0"/>
      <w:divBdr>
        <w:top w:val="none" w:sz="0" w:space="0" w:color="auto"/>
        <w:left w:val="none" w:sz="0" w:space="0" w:color="auto"/>
        <w:bottom w:val="none" w:sz="0" w:space="0" w:color="auto"/>
        <w:right w:val="none" w:sz="0" w:space="0" w:color="auto"/>
      </w:divBdr>
    </w:div>
    <w:div w:id="1609585429">
      <w:bodyDiv w:val="1"/>
      <w:marLeft w:val="0"/>
      <w:marRight w:val="0"/>
      <w:marTop w:val="0"/>
      <w:marBottom w:val="0"/>
      <w:divBdr>
        <w:top w:val="none" w:sz="0" w:space="0" w:color="auto"/>
        <w:left w:val="none" w:sz="0" w:space="0" w:color="auto"/>
        <w:bottom w:val="none" w:sz="0" w:space="0" w:color="auto"/>
        <w:right w:val="none" w:sz="0" w:space="0" w:color="auto"/>
      </w:divBdr>
    </w:div>
    <w:div w:id="1795560622">
      <w:bodyDiv w:val="1"/>
      <w:marLeft w:val="0"/>
      <w:marRight w:val="0"/>
      <w:marTop w:val="0"/>
      <w:marBottom w:val="0"/>
      <w:divBdr>
        <w:top w:val="none" w:sz="0" w:space="0" w:color="auto"/>
        <w:left w:val="none" w:sz="0" w:space="0" w:color="auto"/>
        <w:bottom w:val="none" w:sz="0" w:space="0" w:color="auto"/>
        <w:right w:val="none" w:sz="0" w:space="0" w:color="auto"/>
      </w:divBdr>
    </w:div>
    <w:div w:id="1923219671">
      <w:bodyDiv w:val="1"/>
      <w:marLeft w:val="0"/>
      <w:marRight w:val="0"/>
      <w:marTop w:val="0"/>
      <w:marBottom w:val="0"/>
      <w:divBdr>
        <w:top w:val="none" w:sz="0" w:space="0" w:color="auto"/>
        <w:left w:val="none" w:sz="0" w:space="0" w:color="auto"/>
        <w:bottom w:val="none" w:sz="0" w:space="0" w:color="auto"/>
        <w:right w:val="none" w:sz="0" w:space="0" w:color="auto"/>
      </w:divBdr>
    </w:div>
    <w:div w:id="1968704742">
      <w:bodyDiv w:val="1"/>
      <w:marLeft w:val="0"/>
      <w:marRight w:val="0"/>
      <w:marTop w:val="0"/>
      <w:marBottom w:val="0"/>
      <w:divBdr>
        <w:top w:val="none" w:sz="0" w:space="0" w:color="auto"/>
        <w:left w:val="none" w:sz="0" w:space="0" w:color="auto"/>
        <w:bottom w:val="none" w:sz="0" w:space="0" w:color="auto"/>
        <w:right w:val="none" w:sz="0" w:space="0" w:color="auto"/>
      </w:divBdr>
    </w:div>
    <w:div w:id="2093547733">
      <w:bodyDiv w:val="1"/>
      <w:marLeft w:val="0"/>
      <w:marRight w:val="0"/>
      <w:marTop w:val="0"/>
      <w:marBottom w:val="0"/>
      <w:divBdr>
        <w:top w:val="none" w:sz="0" w:space="0" w:color="auto"/>
        <w:left w:val="none" w:sz="0" w:space="0" w:color="auto"/>
        <w:bottom w:val="none" w:sz="0" w:space="0" w:color="auto"/>
        <w:right w:val="none" w:sz="0" w:space="0" w:color="auto"/>
      </w:divBdr>
    </w:div>
    <w:div w:id="213381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294</Words>
  <Characters>168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bang Wang</dc:creator>
  <cp:lastModifiedBy>MahalingamK</cp:lastModifiedBy>
  <cp:revision>1</cp:revision>
  <cp:lastPrinted>2020-12-22T11:15:00Z</cp:lastPrinted>
  <dcterms:created xsi:type="dcterms:W3CDTF">2021-03-10T01:57:00Z</dcterms:created>
  <dcterms:modified xsi:type="dcterms:W3CDTF">2021-03-23T15:38:00Z</dcterms:modified>
</cp:coreProperties>
</file>